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2A98" w14:textId="104A5321" w:rsidR="00660D59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Data </w:t>
      </w:r>
      <w:r w:rsidR="007B7CC9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Functions in the tidyMass project for data processing and analysis.</w:t>
      </w:r>
    </w:p>
    <w:p w14:paraId="6143F7BC" w14:textId="77777777" w:rsidR="00660D59" w:rsidRDefault="00660D5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"/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660D59" w14:paraId="3980D23F" w14:textId="77777777">
        <w:trPr>
          <w:jc w:val="center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3E48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 nam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1F05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ckag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E44C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put data forma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038F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pu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7276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660D59" w14:paraId="266F99F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E9DB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cker_pull_pwiz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565B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onvert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C47C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B0B9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784D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l pwiz docker image.</w:t>
            </w:r>
          </w:p>
        </w:tc>
      </w:tr>
      <w:tr w:rsidR="00660D59" w14:paraId="10849E4F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2C0F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e_msconvert_parameter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0D57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onvert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8F52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13C8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convert_paramet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C91D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e parameter class for massConverter.</w:t>
            </w:r>
          </w:p>
        </w:tc>
      </w:tr>
      <w:tr w:rsidR="00660D59" w14:paraId="1830DA51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9FA1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_raw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B2EF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onvert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4F2C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 spectrometry raw da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26F3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format da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8B2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 MS raw data to other format data</w:t>
            </w:r>
          </w:p>
        </w:tc>
      </w:tr>
      <w:tr w:rsidR="00660D59" w14:paraId="49B3FEBC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4210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e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3EDF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C460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7C16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3691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e “mass_dataset” class object</w:t>
            </w:r>
          </w:p>
        </w:tc>
      </w:tr>
      <w:tr w:rsidR="00660D59" w14:paraId="056999E7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0488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expression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BB29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F509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4068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C2A9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expression data</w:t>
            </w:r>
          </w:p>
        </w:tc>
      </w:tr>
      <w:tr w:rsidR="00660D59" w14:paraId="5F74FE2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1E04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sample_info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4CCF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8182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2F2F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F0DE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sample information</w:t>
            </w:r>
          </w:p>
        </w:tc>
      </w:tr>
      <w:tr w:rsidR="00660D59" w14:paraId="1AF5C2EF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80B7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variable_info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BDAF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D468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74D0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226C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variable information</w:t>
            </w:r>
          </w:p>
        </w:tc>
      </w:tr>
      <w:tr w:rsidR="00660D59" w14:paraId="179B5BEC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4183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annotation_tabl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234E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42E8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8C14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AFC3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annotation table</w:t>
            </w:r>
          </w:p>
        </w:tc>
      </w:tr>
      <w:tr w:rsidR="00660D59" w14:paraId="502C2989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2233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variable_info_not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D9B1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4B93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1913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C29C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variable information metadata</w:t>
            </w:r>
          </w:p>
        </w:tc>
      </w:tr>
      <w:tr w:rsidR="00660D59" w14:paraId="4F888EBB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24F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sample_info_not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2F02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4DDB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9A5F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1E12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sample information metadata</w:t>
            </w:r>
          </w:p>
        </w:tc>
      </w:tr>
      <w:tr w:rsidR="00660D59" w14:paraId="758AD08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880C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process_info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18B9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5014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E464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tidymass_parameter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ACA9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processing information</w:t>
            </w:r>
          </w:p>
        </w:tc>
      </w:tr>
      <w:tr w:rsidR="00660D59" w14:paraId="7398706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FBF4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ms2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A3C5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9DA3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5D06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s2_data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866B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</w:t>
            </w:r>
          </w:p>
        </w:tc>
      </w:tr>
      <w:tr w:rsidR="00660D59" w14:paraId="00E2622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C68D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z_rt_match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003D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Tool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0E86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FF34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5F34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 two “mass_dataset” class according to mz and rt</w:t>
            </w:r>
          </w:p>
        </w:tc>
      </w:tr>
      <w:tr w:rsidR="00660D59" w14:paraId="0482734B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D367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ilter_samples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F05B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C03D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BCE3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29A3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samples</w:t>
            </w:r>
          </w:p>
        </w:tc>
      </w:tr>
      <w:tr w:rsidR="00660D59" w14:paraId="0351ECE7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DB2C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_variables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0656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F31A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1380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EA6C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variables</w:t>
            </w:r>
          </w:p>
        </w:tc>
      </w:tr>
      <w:tr w:rsidR="00660D59" w14:paraId="08C5384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A190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E395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ply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9D63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C6E4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043C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rows from components in “mass_dataset” class</w:t>
            </w:r>
          </w:p>
        </w:tc>
      </w:tr>
      <w:tr w:rsidR="00660D59" w14:paraId="32BE2414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C055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5610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ply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8FB0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3041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0202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 new columns to components in “mass_dataset” class</w:t>
            </w:r>
          </w:p>
        </w:tc>
      </w:tr>
      <w:tr w:rsidR="00660D59" w14:paraId="4E31119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AD7D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69B3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ply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D2D2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8FB8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6D1F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 columns from components in “mass_dataset” class</w:t>
            </w:r>
          </w:p>
        </w:tc>
      </w:tr>
      <w:tr w:rsidR="00660D59" w14:paraId="38459D0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BF40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ms2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1F7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CBBD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E4BE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34E0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 to “mass_dataset” class</w:t>
            </w:r>
          </w:p>
        </w:tc>
      </w:tr>
      <w:tr w:rsidR="00660D59" w14:paraId="191FEC1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6667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mean_intensity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4E6C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61F1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34AB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5F90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mean intensity to variable information</w:t>
            </w:r>
          </w:p>
        </w:tc>
      </w:tr>
      <w:tr w:rsidR="00660D59" w14:paraId="1191FF1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0368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median_intensity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961B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58C0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ADD3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6331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median intensity to variable information</w:t>
            </w:r>
          </w:p>
        </w:tc>
      </w:tr>
      <w:tr w:rsidR="00660D59" w14:paraId="254352F0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344F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rsd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948A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57D8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E2AE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04E2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RSD to variable information</w:t>
            </w:r>
          </w:p>
        </w:tc>
      </w:tr>
      <w:tr w:rsidR="00660D59" w14:paraId="4FF921E6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1851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sample_na_number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AF31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D3E6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FEF5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D314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variable NA numbers to sample information</w:t>
            </w:r>
          </w:p>
        </w:tc>
      </w:tr>
      <w:tr w:rsidR="00660D59" w14:paraId="61C06DD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666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sample_na_freq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91FF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B574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16E1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8E33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variable NA frequency to sample information</w:t>
            </w:r>
          </w:p>
        </w:tc>
      </w:tr>
      <w:tr w:rsidR="00660D59" w14:paraId="233B8704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1F2C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sample_na_number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B557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AB7A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38FE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55B4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sample NA numbers to variable information</w:t>
            </w:r>
          </w:p>
        </w:tc>
      </w:tr>
      <w:tr w:rsidR="00660D59" w14:paraId="17FD188F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75E3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sample_na_freq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68C4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00B8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8344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A850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sample NA frequency to variable information</w:t>
            </w:r>
          </w:p>
        </w:tc>
      </w:tr>
      <w:tr w:rsidR="00660D59" w14:paraId="7C46C18D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3EB5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port_parameters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7FD5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F985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3833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ML format repor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CBCE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 for processing information</w:t>
            </w:r>
          </w:p>
        </w:tc>
      </w:tr>
      <w:tr w:rsidR="00660D59" w14:paraId="205A31EF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C38C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_mz_rt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C16F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A03A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B1C8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2080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feature plot</w:t>
            </w:r>
          </w:p>
        </w:tc>
      </w:tr>
      <w:tr w:rsidR="00660D59" w14:paraId="0C0B8D50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A654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_missing_values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D461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7AC2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3A03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7491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 value distribution plot</w:t>
            </w:r>
          </w:p>
        </w:tc>
      </w:tr>
      <w:tr w:rsidR="00660D59" w14:paraId="627D0A30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8F20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_join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8F63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ply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989D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B023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08F0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 new columns to components in “mass_dataset” class</w:t>
            </w:r>
          </w:p>
        </w:tc>
      </w:tr>
      <w:tr w:rsidR="00660D59" w14:paraId="4B7EA75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CC82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bind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400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D837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86EA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9C60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d two “mass_dataset” class objects by rows</w:t>
            </w:r>
          </w:p>
        </w:tc>
      </w:tr>
      <w:tr w:rsidR="00660D59" w14:paraId="12F848F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6F2F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ind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0F8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1A7A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983F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778F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d two “mass_dataset” class objects by columns</w:t>
            </w:r>
          </w:p>
        </w:tc>
      </w:tr>
      <w:tr w:rsidR="00660D59" w14:paraId="2F82F17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4E0A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ge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B898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Datase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92EC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5786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963B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ge two “mass_dataset” class objects</w:t>
            </w:r>
          </w:p>
        </w:tc>
      </w:tr>
      <w:tr w:rsidR="00660D59" w14:paraId="170908F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7475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ss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8A2E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Process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E710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zXML format da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1FB3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F749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w data processing</w:t>
            </w:r>
          </w:p>
        </w:tc>
      </w:tr>
      <w:tr w:rsidR="00660D59" w14:paraId="54953660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8ECF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​​extract_eic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7199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Process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DA49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06D6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1F0F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EIC</w:t>
            </w:r>
          </w:p>
        </w:tc>
      </w:tr>
      <w:tr w:rsidR="00660D59" w14:paraId="70DB901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3DF2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ect_outlier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4088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7C92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DD50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outlier_samples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18BC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ect outlier samples</w:t>
            </w:r>
          </w:p>
        </w:tc>
      </w:tr>
      <w:tr w:rsidR="00660D59" w14:paraId="5CF4B65D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4349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_outlier_tabl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2B4D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14F9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outlier_samples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7FEE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A6E4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lier sample table</w:t>
            </w:r>
          </w:p>
        </w:tc>
      </w:tr>
      <w:tr w:rsidR="00660D59" w14:paraId="6228ECE8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4E63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ute_mv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0194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5AD9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CDD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6CC5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ute missing values</w:t>
            </w:r>
          </w:p>
        </w:tc>
      </w:tr>
      <w:tr w:rsidR="00660D59" w14:paraId="56B5647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563E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e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7B7F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A61E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A40C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3905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e data</w:t>
            </w:r>
          </w:p>
        </w:tc>
      </w:tr>
      <w:tr w:rsidR="00660D59" w14:paraId="26F4D64D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B599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ize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87FC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99B5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8B04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011B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ize data</w:t>
            </w:r>
          </w:p>
        </w:tc>
      </w:tr>
      <w:tr w:rsidR="00660D59" w14:paraId="7712774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E17A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_loess_span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D0BD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B680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3C91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62F5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 the parameters for loess regression</w:t>
            </w:r>
          </w:p>
        </w:tc>
      </w:tr>
      <w:tr w:rsidR="00660D59" w14:paraId="3836CAA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7408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ign_batch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460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Clean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E539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A207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CA08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gn two “mass_dataset” class objects</w:t>
            </w:r>
          </w:p>
        </w:tc>
      </w:tr>
      <w:tr w:rsidR="00660D59" w14:paraId="54AB572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88B2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cumulative_rsd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F635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3947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477F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B48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mmulative RSD plot</w:t>
            </w:r>
          </w:p>
        </w:tc>
      </w:tr>
      <w:tr w:rsidR="00660D59" w14:paraId="352C9BC8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BD6E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pc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F297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5944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5C1B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5F24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 score plot</w:t>
            </w:r>
          </w:p>
        </w:tc>
      </w:tr>
      <w:tr w:rsidR="00660D59" w14:paraId="00F1329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1298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rsd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268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1DEE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0A0C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4C4D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D distribution plot</w:t>
            </w:r>
          </w:p>
        </w:tc>
      </w:tr>
      <w:tr w:rsidR="00660D59" w14:paraId="756ED3AD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DCE2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sample_box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B649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F152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A5AC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911D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box plot</w:t>
            </w:r>
          </w:p>
        </w:tc>
      </w:tr>
      <w:tr w:rsidR="00660D59" w14:paraId="24FC97D9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B7AE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sample_correlation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5B3E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448B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56D9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B0C8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correlation plot</w:t>
            </w:r>
          </w:p>
        </w:tc>
      </w:tr>
      <w:tr w:rsidR="00660D59" w14:paraId="23C1FEA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A1C8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_repor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51F7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Q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4E97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CDD1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ML format repor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A559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ML format QC report</w:t>
            </w:r>
          </w:p>
        </w:tc>
      </w:tr>
      <w:tr w:rsidR="00660D59" w14:paraId="6D1C5CCA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26DF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otate_metabolites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1396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4FA3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E8B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CF6F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otate features in “mass_dataset” by databases</w:t>
            </w:r>
          </w:p>
        </w:tc>
      </w:tr>
      <w:tr w:rsidR="00660D59" w14:paraId="65F1384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AE9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otate_single_peak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69E6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80DF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CA52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9B77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otate one feature in “mass_dataset” by databases</w:t>
            </w:r>
          </w:p>
        </w:tc>
      </w:tr>
      <w:tr w:rsidR="00660D59" w14:paraId="2F6C80EC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833D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2_plot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70B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3D93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071D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CFA5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tching plot</w:t>
            </w:r>
          </w:p>
        </w:tc>
      </w:tr>
      <w:tr w:rsidR="00660D59" w14:paraId="238B9DFF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AA2B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_dummy_variabl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2380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C38B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cto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7912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9520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 vector to dummy variable</w:t>
            </w:r>
          </w:p>
        </w:tc>
      </w:tr>
      <w:tr w:rsidR="00660D59" w14:paraId="0BF52C3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90AD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_mass_dataset2graph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2A83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BF6F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EF37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l_gh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E245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t “mass_dataset” class to graph object</w:t>
            </w:r>
          </w:p>
        </w:tc>
      </w:tr>
      <w:tr w:rsidR="00660D59" w14:paraId="3F163F1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D470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B326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9AF9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1748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0BFA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 matrix</w:t>
            </w:r>
          </w:p>
        </w:tc>
      </w:tr>
      <w:tr w:rsidR="00660D59" w14:paraId="1D079A65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0319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_mass_datase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C84C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F260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2C31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.fr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24BE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 matrix</w:t>
            </w:r>
          </w:p>
        </w:tc>
      </w:tr>
      <w:tr w:rsidR="00660D59" w14:paraId="73A512B5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AD04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map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45D5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21D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xHeatmap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7925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5E2A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map plot</w:t>
            </w:r>
          </w:p>
        </w:tc>
      </w:tr>
      <w:tr w:rsidR="00660D59" w14:paraId="1544E09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B952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s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4D1B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DC18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Omic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546E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ls”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E295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S analysis</w:t>
            </w:r>
          </w:p>
        </w:tc>
      </w:tr>
      <w:tr w:rsidR="00660D59" w14:paraId="6DBAED1C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8257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lsd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1492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1171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Omic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0B69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lsda”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9666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S-DA analysis</w:t>
            </w:r>
          </w:p>
        </w:tc>
      </w:tr>
      <w:tr w:rsidR="00660D59" w14:paraId="3320E520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74DF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fc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80F2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AD52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07F8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84A2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 fold change to variable information</w:t>
            </w:r>
          </w:p>
        </w:tc>
      </w:tr>
      <w:tr w:rsidR="00660D59" w14:paraId="0A842223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2D04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e_p_value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BDB2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2B28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7E14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A1A6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ariable test</w:t>
            </w:r>
          </w:p>
        </w:tc>
      </w:tr>
      <w:tr w:rsidR="00660D59" w14:paraId="3A6A85D6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E531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n_pc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6399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B9A4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AD33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59FA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 analysis</w:t>
            </w:r>
          </w:p>
        </w:tc>
      </w:tr>
      <w:tr w:rsidR="00660D59" w14:paraId="2B8762C7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D371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_score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81B3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9ECD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FF3B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54D6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A score plot</w:t>
            </w:r>
          </w:p>
        </w:tc>
      </w:tr>
      <w:tr w:rsidR="00660D59" w14:paraId="7F55E3B9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5378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le_data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FD13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B0EE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712B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6318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le data</w:t>
            </w:r>
          </w:p>
        </w:tc>
      </w:tr>
      <w:tr w:rsidR="00660D59" w14:paraId="5F905A22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E237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lcano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2B45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Sta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D44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ss_datase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BD65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B28F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lcano plot</w:t>
            </w:r>
          </w:p>
        </w:tc>
      </w:tr>
      <w:tr w:rsidR="00660D59" w14:paraId="68C68BA6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EBD9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_pathway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C31A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8DD4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thway_database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DED4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thway_database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543C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lter pathways</w:t>
            </w:r>
          </w:p>
        </w:tc>
      </w:tr>
      <w:tr w:rsidR="00660D59" w14:paraId="000E8FFE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8556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t_hmdb_pathway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0C15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6ACB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C5DC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thway_database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6030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t or download HMDB pathway</w:t>
            </w:r>
          </w:p>
        </w:tc>
      </w:tr>
      <w:tr w:rsidR="00660D59" w14:paraId="59895E24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6A717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t_kegg_pathway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4F073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9641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27B9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thway_database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BF52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t or download KEGG pathway</w:t>
            </w:r>
          </w:p>
        </w:tc>
      </w:tr>
      <w:tr w:rsidR="00660D59" w14:paraId="343CFC98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D7E0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ich_kegg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851B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3D9C1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y metabolite 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C01E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nrich_resul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82B2C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way enrichment</w:t>
            </w:r>
          </w:p>
        </w:tc>
      </w:tr>
      <w:tr w:rsidR="00660D59" w14:paraId="75317325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3233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ich_hmdb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BDB10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FD0F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y metabolite I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0CA5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nrich_resul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EEB9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way enrichment</w:t>
            </w:r>
          </w:p>
        </w:tc>
      </w:tr>
      <w:tr w:rsidR="00660D59" w14:paraId="76A84DFD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B4A7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ich_bar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503DD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1EB1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nrich_resul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6E82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02E98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plot to show the enriched pathways</w:t>
            </w:r>
          </w:p>
        </w:tc>
      </w:tr>
      <w:tr w:rsidR="00660D59" w14:paraId="119CBD65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4DBC5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ich_scatter_plot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FEDF4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89E3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nrich_resul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B092F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C426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tter plot to show the enriched pathways</w:t>
            </w:r>
          </w:p>
        </w:tc>
      </w:tr>
      <w:tr w:rsidR="00660D59" w14:paraId="1224B576" w14:textId="77777777">
        <w:trPr>
          <w:jc w:val="center"/>
        </w:trPr>
        <w:tc>
          <w:tcPr>
            <w:tcW w:w="1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A79D9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rich_network(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14F7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Pat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2C666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enrich_result” clas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2110B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plot2 plot class objec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4B29A" w14:textId="77777777" w:rsidR="00660D5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work to show the enriched pathways</w:t>
            </w:r>
          </w:p>
        </w:tc>
      </w:tr>
    </w:tbl>
    <w:p w14:paraId="2552187B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81EB64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304AD2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B33EEC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81950A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3F680B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872571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B449C7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7F1615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B7F05B6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0AFF0B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E7206F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8D4418E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E3A865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C0134B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B0ED99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98001E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494A5A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B6352B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225743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77A785C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685C28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EA43264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C2DE138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2618B5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8E98DE" w14:textId="77777777" w:rsidR="00660D59" w:rsidRDefault="00660D59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8B5092" w14:textId="77777777" w:rsidR="00660D59" w:rsidRDefault="00660D5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eastAsia="Times New Roman" w:hAnsi="Times New Roman" w:cs="Times New Roman"/>
          <w:color w:val="222222"/>
          <w:highlight w:val="white"/>
        </w:rPr>
      </w:pPr>
    </w:p>
    <w:sectPr w:rsidR="00660D5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9870" w14:textId="77777777" w:rsidR="00814E7D" w:rsidRDefault="00814E7D">
      <w:pPr>
        <w:spacing w:line="240" w:lineRule="auto"/>
      </w:pPr>
      <w:r>
        <w:separator/>
      </w:r>
    </w:p>
  </w:endnote>
  <w:endnote w:type="continuationSeparator" w:id="0">
    <w:p w14:paraId="3D18BD38" w14:textId="77777777" w:rsidR="00814E7D" w:rsidRDefault="00814E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F8E06" w14:textId="77777777" w:rsidR="00660D59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7B7CC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6CA95" w14:textId="77777777" w:rsidR="00814E7D" w:rsidRDefault="00814E7D">
      <w:pPr>
        <w:spacing w:line="240" w:lineRule="auto"/>
      </w:pPr>
      <w:r>
        <w:separator/>
      </w:r>
    </w:p>
  </w:footnote>
  <w:footnote w:type="continuationSeparator" w:id="0">
    <w:p w14:paraId="68A8FC45" w14:textId="77777777" w:rsidR="00814E7D" w:rsidRDefault="00814E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D59"/>
    <w:rsid w:val="00660D59"/>
    <w:rsid w:val="007B7CC9"/>
    <w:rsid w:val="0081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925FA"/>
  <w15:docId w15:val="{08A38266-2137-1A49-B839-738CDC4C2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2</Words>
  <Characters>6684</Characters>
  <Application>Microsoft Office Word</Application>
  <DocSecurity>0</DocSecurity>
  <Lines>55</Lines>
  <Paragraphs>15</Paragraphs>
  <ScaleCrop>false</ScaleCrop>
  <Company/>
  <LinksUpToDate>false</LinksUpToDate>
  <CharactersWithSpaces>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otao Shen</cp:lastModifiedBy>
  <cp:revision>2</cp:revision>
  <dcterms:created xsi:type="dcterms:W3CDTF">2022-07-13T19:04:00Z</dcterms:created>
  <dcterms:modified xsi:type="dcterms:W3CDTF">2022-07-13T19:04:00Z</dcterms:modified>
</cp:coreProperties>
</file>